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4B8C3" w14:textId="77777777" w:rsidR="001866C3" w:rsidRDefault="001866C3" w:rsidP="001866C3">
      <w:r>
        <w:t>Normal reference ranges of quantitative items</w:t>
      </w:r>
    </w:p>
    <w:p w14:paraId="63656234" w14:textId="77777777" w:rsidR="00CE1F4F" w:rsidRDefault="001866C3" w:rsidP="001866C3">
      <w:r>
        <w:t xml:space="preserve">IgG: (751-1560) mg/dl, </w:t>
      </w:r>
    </w:p>
    <w:p w14:paraId="079A9394" w14:textId="77777777" w:rsidR="00CE1F4F" w:rsidRDefault="001866C3" w:rsidP="001866C3">
      <w:r>
        <w:t xml:space="preserve">IgA: (82-453) mg/dl, </w:t>
      </w:r>
    </w:p>
    <w:p w14:paraId="687C5F26" w14:textId="77777777" w:rsidR="00CE1F4F" w:rsidRDefault="001866C3" w:rsidP="001866C3">
      <w:r>
        <w:t xml:space="preserve">IgM: (46-304) mg/dl, </w:t>
      </w:r>
    </w:p>
    <w:p w14:paraId="72E54CB7" w14:textId="4CD3A24A" w:rsidR="00CE1F4F" w:rsidRDefault="001866C3" w:rsidP="001866C3">
      <w:r>
        <w:t>neutrophil count：(</w:t>
      </w:r>
      <w:r w:rsidR="00E87E7C">
        <w:t>1.8</w:t>
      </w:r>
      <w:r>
        <w:t xml:space="preserve">-6.3) * 10^9/L, </w:t>
      </w:r>
    </w:p>
    <w:p w14:paraId="2C508FE8" w14:textId="77777777" w:rsidR="00CE1F4F" w:rsidRDefault="001866C3" w:rsidP="001866C3">
      <w:r>
        <w:t xml:space="preserve">lymphocyte count: (1.1-3.2) * 10^9/L, </w:t>
      </w:r>
    </w:p>
    <w:p w14:paraId="7F7D6845" w14:textId="77777777" w:rsidR="00CE1F4F" w:rsidRDefault="001866C3" w:rsidP="001866C3">
      <w:r>
        <w:t xml:space="preserve">ratio of CD4/CD8 T cells: 0.89-2.01, </w:t>
      </w:r>
    </w:p>
    <w:p w14:paraId="31BA403B" w14:textId="77777777" w:rsidR="00CE1F4F" w:rsidRDefault="001866C3" w:rsidP="001866C3">
      <w:r>
        <w:t xml:space="preserve">CD4+ T lymphocyte count: (432-1341)/ </w:t>
      </w:r>
      <w:proofErr w:type="spellStart"/>
      <w:r>
        <w:t>μL</w:t>
      </w:r>
      <w:proofErr w:type="spellEnd"/>
      <w:r>
        <w:t xml:space="preserve">, </w:t>
      </w:r>
    </w:p>
    <w:p w14:paraId="7370A1FE" w14:textId="77777777" w:rsidR="00CE1F4F" w:rsidRDefault="001866C3" w:rsidP="001866C3">
      <w:r>
        <w:t xml:space="preserve">CD8+ T lymphocyte count: 238-1075/ </w:t>
      </w:r>
      <w:proofErr w:type="spellStart"/>
      <w:r>
        <w:t>μL</w:t>
      </w:r>
      <w:proofErr w:type="spellEnd"/>
      <w:r>
        <w:t xml:space="preserve">, </w:t>
      </w:r>
    </w:p>
    <w:p w14:paraId="7740D68E" w14:textId="77777777" w:rsidR="00CE1F4F" w:rsidRDefault="001866C3" w:rsidP="001866C3">
      <w:r>
        <w:t xml:space="preserve">Na+: (137-147) mmol/L, CRP: (0-5) mg/L, </w:t>
      </w:r>
    </w:p>
    <w:p w14:paraId="7307B3B6" w14:textId="430378DF" w:rsidR="00D96602" w:rsidRDefault="001866C3" w:rsidP="001866C3">
      <w:r>
        <w:t>Monocyte counts: (0.1-0.6) * 10^9/L.</w:t>
      </w:r>
    </w:p>
    <w:p w14:paraId="39DA9DD1" w14:textId="3B3C89F7" w:rsidR="001E1F2E" w:rsidRDefault="001E1F2E" w:rsidP="001866C3">
      <w:r w:rsidRPr="001E1F2E">
        <w:t>C-reactive protein</w:t>
      </w:r>
      <w:r>
        <w:t>: (</w:t>
      </w:r>
      <w:r w:rsidRPr="001E1F2E">
        <w:t>0-5</w:t>
      </w:r>
      <w:r>
        <w:t>)</w:t>
      </w:r>
      <w:r w:rsidR="00E21B2A">
        <w:t xml:space="preserve"> </w:t>
      </w:r>
      <w:r w:rsidR="00B0468D">
        <w:rPr>
          <w:rFonts w:hint="eastAsia"/>
        </w:rPr>
        <w:t>mg</w:t>
      </w:r>
      <w:r w:rsidR="00B0468D">
        <w:t>/L</w:t>
      </w:r>
    </w:p>
    <w:sectPr w:rsidR="001E1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63AFE" w14:textId="77777777" w:rsidR="004D0E85" w:rsidRDefault="004D0E85" w:rsidP="001866C3">
      <w:r>
        <w:separator/>
      </w:r>
    </w:p>
  </w:endnote>
  <w:endnote w:type="continuationSeparator" w:id="0">
    <w:p w14:paraId="18890C32" w14:textId="77777777" w:rsidR="004D0E85" w:rsidRDefault="004D0E85" w:rsidP="0018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A8E3C" w14:textId="77777777" w:rsidR="004D0E85" w:rsidRDefault="004D0E85" w:rsidP="001866C3">
      <w:r>
        <w:separator/>
      </w:r>
    </w:p>
  </w:footnote>
  <w:footnote w:type="continuationSeparator" w:id="0">
    <w:p w14:paraId="11A5AA41" w14:textId="77777777" w:rsidR="004D0E85" w:rsidRDefault="004D0E85" w:rsidP="00186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DA3"/>
    <w:rsid w:val="001866C3"/>
    <w:rsid w:val="001E1F2E"/>
    <w:rsid w:val="004D0E85"/>
    <w:rsid w:val="00867DA3"/>
    <w:rsid w:val="00B0468D"/>
    <w:rsid w:val="00CE1F4F"/>
    <w:rsid w:val="00CE244E"/>
    <w:rsid w:val="00D96602"/>
    <w:rsid w:val="00E21B2A"/>
    <w:rsid w:val="00E87E7C"/>
    <w:rsid w:val="00FF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3F6B6"/>
  <w15:chartTrackingRefBased/>
  <w15:docId w15:val="{A6D9B29F-70DD-44F4-BACE-350415CF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6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nhua</dc:creator>
  <cp:keywords/>
  <dc:description/>
  <cp:lastModifiedBy>chen jianhua</cp:lastModifiedBy>
  <cp:revision>6</cp:revision>
  <dcterms:created xsi:type="dcterms:W3CDTF">2023-06-15T09:11:00Z</dcterms:created>
  <dcterms:modified xsi:type="dcterms:W3CDTF">2023-06-16T07:03:00Z</dcterms:modified>
</cp:coreProperties>
</file>